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766D8" w14:textId="64A04A41" w:rsidR="0071057C" w:rsidRPr="0009748F" w:rsidRDefault="0071057C" w:rsidP="0071057C">
      <w:pPr>
        <w:rPr>
          <w:b/>
          <w:bCs/>
          <w:lang w:val="en-GB"/>
        </w:rPr>
      </w:pPr>
      <w:r w:rsidRPr="0009748F">
        <w:rPr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DDB265" wp14:editId="40A57CC5">
                <wp:simplePos x="0" y="0"/>
                <wp:positionH relativeFrom="column">
                  <wp:posOffset>-130607</wp:posOffset>
                </wp:positionH>
                <wp:positionV relativeFrom="paragraph">
                  <wp:posOffset>548640</wp:posOffset>
                </wp:positionV>
                <wp:extent cx="7002780" cy="5938520"/>
                <wp:effectExtent l="0" t="0" r="0" b="0"/>
                <wp:wrapNone/>
                <wp:docPr id="2" name="Tekstvak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2AB295-94F0-475A-8C64-15746F69E9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2780" cy="59385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1B2983" w14:textId="61BC8B2B" w:rsidR="001C748B" w:rsidRPr="001C748B" w:rsidRDefault="001C748B" w:rsidP="001C748B">
                            <w:pPr>
                              <w:rPr>
                                <w:rFonts w:cstheme="minorHAnsi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  <w:p w14:paraId="779A1998" w14:textId="077936ED" w:rsidR="001C748B" w:rsidRDefault="001C748B" w:rsidP="001C748B">
                            <w:pP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GB"/>
                              </w:rPr>
                            </w:pPr>
                          </w:p>
                          <w:p w14:paraId="62AA58AB" w14:textId="0AA87B19" w:rsidR="001C748B" w:rsidRPr="00CB1474" w:rsidRDefault="001C748B">
                            <w:pPr>
                              <w:rPr>
                                <w:rFonts w:eastAsiaTheme="majorEastAsia" w:cstheme="minorHAnsi"/>
                                <w:kern w:val="24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2E29185F" w14:textId="77777777" w:rsidR="000F5CC2" w:rsidRDefault="000F5CC2"/>
                          <w:p w14:paraId="6911CF79" w14:textId="77777777" w:rsidR="000F5CC2" w:rsidRDefault="000F5CC2"/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DDB265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10.3pt;margin-top:43.2pt;width:551.4pt;height:46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" filled="f" stroked="f">
                <v:textbox>
                  <w:txbxContent>
                    <w:p w14:paraId="231B2983" w14:textId="61BC8B2B" w:rsidR="001C748B" w:rsidRPr="001C748B" w:rsidRDefault="001C748B" w:rsidP="001C748B">
                      <w:pPr>
                        <w:rPr>
                          <w:rFonts w:cstheme="minorHAnsi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  <w:p w14:paraId="779A1998" w14:textId="077936ED" w:rsidR="001C748B" w:rsidRDefault="001C748B" w:rsidP="001C748B">
                      <w:pPr>
                        <w:rPr>
                          <w:rFonts w:ascii="Arial" w:eastAsiaTheme="majorEastAsia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GB"/>
                        </w:rPr>
                      </w:pPr>
                    </w:p>
                    <w:p w14:paraId="62AA58AB" w14:textId="0AA87B19" w:rsidR="001C748B" w:rsidRPr="00CB1474" w:rsidRDefault="001C748B">
                      <w:pPr>
                        <w:rPr>
                          <w:rFonts w:eastAsiaTheme="majorEastAsia" w:cstheme="minorHAnsi"/>
                          <w:kern w:val="24"/>
                          <w:sz w:val="18"/>
                          <w:szCs w:val="18"/>
                          <w:lang w:val="en-GB"/>
                        </w:rPr>
                      </w:pPr>
                    </w:p>
                    <w:p w14:paraId="2E29185F" w14:textId="77777777" w:rsidR="000F5CC2" w:rsidRDefault="000F5CC2"/>
                    <w:p w14:paraId="6911CF79" w14:textId="77777777" w:rsidR="000F5CC2" w:rsidRDefault="000F5CC2"/>
                  </w:txbxContent>
                </v:textbox>
              </v:shape>
            </w:pict>
          </mc:Fallback>
        </mc:AlternateContent>
      </w:r>
      <w:r w:rsidR="00080938" w:rsidRPr="0009748F">
        <w:rPr>
          <w:b/>
          <w:bCs/>
          <w:lang w:val="en-GB"/>
        </w:rPr>
        <w:t xml:space="preserve"> </w:t>
      </w:r>
      <w:r w:rsidRPr="0009748F">
        <w:rPr>
          <w:noProof/>
          <w:lang w:val="en-GB"/>
        </w:rPr>
        <w:drawing>
          <wp:inline distT="0" distB="0" distL="0" distR="0" wp14:anchorId="4B471E24" wp14:editId="025C1CAE">
            <wp:extent cx="6757670" cy="4049527"/>
            <wp:effectExtent l="0" t="0" r="5080" b="82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01CEBB-3BA7-44A4-A162-B74CDEC9D5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09748F">
        <w:rPr>
          <w:b/>
          <w:bCs/>
          <w:lang w:val="en-GB"/>
        </w:rPr>
        <w:br/>
      </w:r>
      <w:r w:rsidRPr="0009748F">
        <w:rPr>
          <w:b/>
          <w:bCs/>
          <w:lang w:val="en-GB"/>
        </w:rPr>
        <w:br/>
      </w:r>
      <w:r w:rsidR="000F5CC2" w:rsidRPr="0009748F">
        <w:rPr>
          <w:rFonts w:cs="Times New Roman"/>
          <w:b/>
          <w:bCs/>
          <w:lang w:val="en-GB"/>
        </w:rPr>
        <w:t>S1</w:t>
      </w:r>
      <w:r w:rsidRPr="0009748F">
        <w:rPr>
          <w:rFonts w:cs="Times New Roman"/>
          <w:b/>
          <w:bCs/>
          <w:lang w:val="en-GB"/>
        </w:rPr>
        <w:t xml:space="preserve"> </w:t>
      </w:r>
      <w:r w:rsidR="000F5CC2" w:rsidRPr="0009748F">
        <w:rPr>
          <w:rFonts w:cs="Times New Roman"/>
          <w:b/>
          <w:bCs/>
          <w:lang w:val="en-GB"/>
        </w:rPr>
        <w:t xml:space="preserve">Material </w:t>
      </w:r>
      <w:r w:rsidR="00E60D55" w:rsidRPr="0009748F">
        <w:rPr>
          <w:lang w:val="en-GB"/>
        </w:rPr>
        <w:t xml:space="preserve">Number of positive SARS-CoV-2 samples per 100,000 residents per week in </w:t>
      </w:r>
      <w:proofErr w:type="spellStart"/>
      <w:r w:rsidR="00E60D55" w:rsidRPr="0009748F">
        <w:rPr>
          <w:lang w:val="en-GB"/>
        </w:rPr>
        <w:t>Lansingerland</w:t>
      </w:r>
      <w:proofErr w:type="spellEnd"/>
      <w:r w:rsidR="00E60D55" w:rsidRPr="0009748F">
        <w:rPr>
          <w:lang w:val="en-GB"/>
        </w:rPr>
        <w:t xml:space="preserve"> and the rest of the Rotterdam-</w:t>
      </w:r>
      <w:proofErr w:type="spellStart"/>
      <w:r w:rsidR="00E60D55" w:rsidRPr="0009748F">
        <w:rPr>
          <w:lang w:val="en-GB"/>
        </w:rPr>
        <w:t>Rijnmond</w:t>
      </w:r>
      <w:proofErr w:type="spellEnd"/>
      <w:r w:rsidR="00E60D55" w:rsidRPr="0009748F">
        <w:rPr>
          <w:lang w:val="en-GB"/>
        </w:rPr>
        <w:t xml:space="preserve"> region from July 1</w:t>
      </w:r>
      <w:r w:rsidR="00E60D55" w:rsidRPr="0009748F">
        <w:rPr>
          <w:vertAlign w:val="superscript"/>
          <w:lang w:val="en-GB"/>
        </w:rPr>
        <w:t>st</w:t>
      </w:r>
      <w:r w:rsidR="00E60D55" w:rsidRPr="0009748F">
        <w:rPr>
          <w:lang w:val="en-GB"/>
        </w:rPr>
        <w:t xml:space="preserve"> 2020 through February 22</w:t>
      </w:r>
      <w:r w:rsidR="00E60D55" w:rsidRPr="0009748F">
        <w:rPr>
          <w:vertAlign w:val="superscript"/>
          <w:lang w:val="en-GB"/>
        </w:rPr>
        <w:t>nd</w:t>
      </w:r>
      <w:r w:rsidR="00E60D55" w:rsidRPr="0009748F">
        <w:rPr>
          <w:lang w:val="en-GB"/>
        </w:rPr>
        <w:t xml:space="preserve"> 2021. </w:t>
      </w:r>
      <w:r w:rsidRPr="0009748F">
        <w:rPr>
          <w:lang w:val="en-GB"/>
        </w:rPr>
        <w:t>Week 53 is extrapolated to 7 days. First confirmed Alpha variant case, timing of school closure, and start of testing phases is indicated by vertical dashed lines. a: First confirmed case with Alpha variant at School X, b: School A closed, c: Testing School A begins, d: Testing surrounding schools begins, e: Testing entire municipality begins, f: Testing entire municipality ends.</w:t>
      </w:r>
    </w:p>
    <w:sectPr w:rsidR="0071057C" w:rsidRPr="0009748F" w:rsidSect="001C74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4BF3A" w14:textId="77777777" w:rsidR="004E4F7A" w:rsidRDefault="004E4F7A" w:rsidP="00726723">
      <w:pPr>
        <w:spacing w:after="0" w:line="240" w:lineRule="auto"/>
      </w:pPr>
      <w:r>
        <w:separator/>
      </w:r>
    </w:p>
  </w:endnote>
  <w:endnote w:type="continuationSeparator" w:id="0">
    <w:p w14:paraId="35A10820" w14:textId="77777777" w:rsidR="004E4F7A" w:rsidRDefault="004E4F7A" w:rsidP="0072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69CDA" w14:textId="77777777" w:rsidR="004E4F7A" w:rsidRDefault="004E4F7A" w:rsidP="00726723">
      <w:pPr>
        <w:spacing w:after="0" w:line="240" w:lineRule="auto"/>
      </w:pPr>
      <w:r>
        <w:separator/>
      </w:r>
    </w:p>
  </w:footnote>
  <w:footnote w:type="continuationSeparator" w:id="0">
    <w:p w14:paraId="2487C83D" w14:textId="77777777" w:rsidR="004E4F7A" w:rsidRDefault="004E4F7A" w:rsidP="007267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48B"/>
    <w:rsid w:val="00080938"/>
    <w:rsid w:val="0009748F"/>
    <w:rsid w:val="000F5CC2"/>
    <w:rsid w:val="0011373F"/>
    <w:rsid w:val="001C748B"/>
    <w:rsid w:val="002A2F7A"/>
    <w:rsid w:val="002B60E3"/>
    <w:rsid w:val="003414F5"/>
    <w:rsid w:val="004E4F7A"/>
    <w:rsid w:val="00606CC4"/>
    <w:rsid w:val="00675801"/>
    <w:rsid w:val="0071057C"/>
    <w:rsid w:val="00726723"/>
    <w:rsid w:val="009672B1"/>
    <w:rsid w:val="00991E22"/>
    <w:rsid w:val="00A76C88"/>
    <w:rsid w:val="00B13C59"/>
    <w:rsid w:val="00B23FE3"/>
    <w:rsid w:val="00B80EC3"/>
    <w:rsid w:val="00CB1474"/>
    <w:rsid w:val="00E60D55"/>
    <w:rsid w:val="00E63113"/>
    <w:rsid w:val="00F31C3E"/>
    <w:rsid w:val="00F3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33C2F"/>
  <w15:chartTrackingRefBased/>
  <w15:docId w15:val="{7DC7AE8C-FAA2-4B94-88AD-4FB677826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23FE3"/>
    <w:pPr>
      <w:keepNext/>
      <w:keepLines/>
      <w:shd w:val="clear" w:color="auto" w:fill="FFFFFF"/>
      <w:tabs>
        <w:tab w:val="left" w:pos="5490"/>
      </w:tabs>
      <w:spacing w:before="480" w:after="0" w:line="240" w:lineRule="auto"/>
      <w:contextualSpacing/>
      <w:textAlignment w:val="baseline"/>
      <w:outlineLvl w:val="1"/>
    </w:pPr>
    <w:rPr>
      <w:rFonts w:ascii="Calibri" w:eastAsia="Times New Roman" w:hAnsi="Calibri" w:cs="Arial"/>
      <w:b/>
      <w:sz w:val="2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3FE3"/>
    <w:rPr>
      <w:rFonts w:ascii="Calibri" w:eastAsia="Times New Roman" w:hAnsi="Calibri" w:cs="Arial"/>
      <w:b/>
      <w:sz w:val="28"/>
      <w:shd w:val="clear" w:color="auto" w:fill="FFFFFF"/>
      <w:lang w:val="en-US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080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93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938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1"/>
          <c:order val="1"/>
          <c:tx>
            <c:strRef>
              <c:f>'Sum Postieven per WEEK LSL en r'!$C$1</c:f>
              <c:strCache>
                <c:ptCount val="1"/>
                <c:pt idx="0">
                  <c:v>Lansingerlan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Sum Postieven per WEEK LSL en r'!$A$2:$A$37</c:f>
              <c:strCache>
                <c:ptCount val="36"/>
                <c:pt idx="0">
                  <c:v>27  2020</c:v>
                </c:pt>
                <c:pt idx="1">
                  <c:v>28  2020</c:v>
                </c:pt>
                <c:pt idx="2">
                  <c:v>29  2020</c:v>
                </c:pt>
                <c:pt idx="3">
                  <c:v>30  2020</c:v>
                </c:pt>
                <c:pt idx="4">
                  <c:v>31  2020</c:v>
                </c:pt>
                <c:pt idx="5">
                  <c:v>32  2020</c:v>
                </c:pt>
                <c:pt idx="6">
                  <c:v>33  2020</c:v>
                </c:pt>
                <c:pt idx="7">
                  <c:v>34  2020</c:v>
                </c:pt>
                <c:pt idx="8">
                  <c:v>35  2020</c:v>
                </c:pt>
                <c:pt idx="9">
                  <c:v>36  2020</c:v>
                </c:pt>
                <c:pt idx="10">
                  <c:v>37  2020</c:v>
                </c:pt>
                <c:pt idx="11">
                  <c:v>38  2020</c:v>
                </c:pt>
                <c:pt idx="12">
                  <c:v>39  2020</c:v>
                </c:pt>
                <c:pt idx="13">
                  <c:v>40  2020</c:v>
                </c:pt>
                <c:pt idx="14">
                  <c:v>41  2020</c:v>
                </c:pt>
                <c:pt idx="15">
                  <c:v>42  2020</c:v>
                </c:pt>
                <c:pt idx="16">
                  <c:v>43  2020</c:v>
                </c:pt>
                <c:pt idx="17">
                  <c:v>44  2020</c:v>
                </c:pt>
                <c:pt idx="18">
                  <c:v>45  2020</c:v>
                </c:pt>
                <c:pt idx="19">
                  <c:v>46  2020</c:v>
                </c:pt>
                <c:pt idx="20">
                  <c:v>47  2020</c:v>
                </c:pt>
                <c:pt idx="21">
                  <c:v>48  2020</c:v>
                </c:pt>
                <c:pt idx="22">
                  <c:v>49  2020</c:v>
                </c:pt>
                <c:pt idx="23">
                  <c:v>50  2020</c:v>
                </c:pt>
                <c:pt idx="24">
                  <c:v>51  2020</c:v>
                </c:pt>
                <c:pt idx="25">
                  <c:v>52  2020</c:v>
                </c:pt>
                <c:pt idx="26">
                  <c:v>53  2020</c:v>
                </c:pt>
                <c:pt idx="27">
                  <c:v>1   2021</c:v>
                </c:pt>
                <c:pt idx="28">
                  <c:v>2   2021</c:v>
                </c:pt>
                <c:pt idx="29">
                  <c:v>3   2021</c:v>
                </c:pt>
                <c:pt idx="30">
                  <c:v>4   2021</c:v>
                </c:pt>
                <c:pt idx="31">
                  <c:v>5   2021</c:v>
                </c:pt>
                <c:pt idx="32">
                  <c:v>6   2021</c:v>
                </c:pt>
                <c:pt idx="33">
                  <c:v>7   2021</c:v>
                </c:pt>
                <c:pt idx="34">
                  <c:v>8   2021</c:v>
                </c:pt>
                <c:pt idx="35">
                  <c:v>9   2021</c:v>
                </c:pt>
              </c:strCache>
            </c:strRef>
          </c:cat>
          <c:val>
            <c:numRef>
              <c:f>'Sum Postieven per WEEK LSL en r'!$C$2:$C$37</c:f>
              <c:numCache>
                <c:formatCode>0.00</c:formatCode>
                <c:ptCount val="36"/>
                <c:pt idx="0">
                  <c:v>1.5799036258788215</c:v>
                </c:pt>
                <c:pt idx="1">
                  <c:v>1.5799036258788215</c:v>
                </c:pt>
                <c:pt idx="2">
                  <c:v>11.05932538115175</c:v>
                </c:pt>
                <c:pt idx="3">
                  <c:v>3.159807251757643</c:v>
                </c:pt>
                <c:pt idx="4">
                  <c:v>30.018168891697606</c:v>
                </c:pt>
                <c:pt idx="5">
                  <c:v>30.018168891697606</c:v>
                </c:pt>
                <c:pt idx="6">
                  <c:v>20.538747136424679</c:v>
                </c:pt>
                <c:pt idx="7">
                  <c:v>17.378939884667034</c:v>
                </c:pt>
                <c:pt idx="8">
                  <c:v>12.639229007030572</c:v>
                </c:pt>
                <c:pt idx="9">
                  <c:v>18.958843510545858</c:v>
                </c:pt>
                <c:pt idx="10">
                  <c:v>77.415277668062245</c:v>
                </c:pt>
                <c:pt idx="11">
                  <c:v>161.15016983963977</c:v>
                </c:pt>
                <c:pt idx="12">
                  <c:v>200.64776048661031</c:v>
                </c:pt>
                <c:pt idx="13">
                  <c:v>282.80274903230901</c:v>
                </c:pt>
                <c:pt idx="14">
                  <c:v>379.17687021091712</c:v>
                </c:pt>
                <c:pt idx="15">
                  <c:v>406.03523185085709</c:v>
                </c:pt>
                <c:pt idx="16">
                  <c:v>545.06675092819341</c:v>
                </c:pt>
                <c:pt idx="17">
                  <c:v>353.89841219685599</c:v>
                </c:pt>
                <c:pt idx="18">
                  <c:v>221.186507623035</c:v>
                </c:pt>
                <c:pt idx="19">
                  <c:v>218.02670037127734</c:v>
                </c:pt>
                <c:pt idx="20">
                  <c:v>183.26882060194328</c:v>
                </c:pt>
                <c:pt idx="21">
                  <c:v>248.04486926297497</c:v>
                </c:pt>
                <c:pt idx="22">
                  <c:v>322.30033967927955</c:v>
                </c:pt>
                <c:pt idx="23">
                  <c:v>424.99407536140296</c:v>
                </c:pt>
                <c:pt idx="24">
                  <c:v>502.40935302946519</c:v>
                </c:pt>
                <c:pt idx="25">
                  <c:v>380.75677383679596</c:v>
                </c:pt>
                <c:pt idx="26">
                  <c:v>552.96500000000003</c:v>
                </c:pt>
                <c:pt idx="27">
                  <c:v>301.76159254285488</c:v>
                </c:pt>
                <c:pt idx="28">
                  <c:v>225.92621850067147</c:v>
                </c:pt>
                <c:pt idx="29">
                  <c:v>232.24583300418675</c:v>
                </c:pt>
                <c:pt idx="30">
                  <c:v>173.78939884667037</c:v>
                </c:pt>
                <c:pt idx="31">
                  <c:v>83.734892171577528</c:v>
                </c:pt>
                <c:pt idx="32">
                  <c:v>97.95402480448692</c:v>
                </c:pt>
                <c:pt idx="33">
                  <c:v>80.575084919819886</c:v>
                </c:pt>
                <c:pt idx="34">
                  <c:v>164.30997709139743</c:v>
                </c:pt>
                <c:pt idx="35">
                  <c:v>37.9176870210917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E9-2149-A0AE-7FD68DB331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96733272"/>
        <c:axId val="796734584"/>
      </c:barChart>
      <c:lineChart>
        <c:grouping val="standard"/>
        <c:varyColors val="0"/>
        <c:ser>
          <c:idx val="0"/>
          <c:order val="0"/>
          <c:tx>
            <c:strRef>
              <c:f>'Sum Postieven per WEEK LSL en r'!$B$1</c:f>
              <c:strCache>
                <c:ptCount val="1"/>
                <c:pt idx="0">
                  <c:v>Rotterdam-Rijnmond region (excluding Lansingerland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Sum Postieven per WEEK LSL en r'!$A$2:$A$37</c:f>
              <c:strCache>
                <c:ptCount val="36"/>
                <c:pt idx="0">
                  <c:v>27  2020</c:v>
                </c:pt>
                <c:pt idx="1">
                  <c:v>28  2020</c:v>
                </c:pt>
                <c:pt idx="2">
                  <c:v>29  2020</c:v>
                </c:pt>
                <c:pt idx="3">
                  <c:v>30  2020</c:v>
                </c:pt>
                <c:pt idx="4">
                  <c:v>31  2020</c:v>
                </c:pt>
                <c:pt idx="5">
                  <c:v>32  2020</c:v>
                </c:pt>
                <c:pt idx="6">
                  <c:v>33  2020</c:v>
                </c:pt>
                <c:pt idx="7">
                  <c:v>34  2020</c:v>
                </c:pt>
                <c:pt idx="8">
                  <c:v>35  2020</c:v>
                </c:pt>
                <c:pt idx="9">
                  <c:v>36  2020</c:v>
                </c:pt>
                <c:pt idx="10">
                  <c:v>37  2020</c:v>
                </c:pt>
                <c:pt idx="11">
                  <c:v>38  2020</c:v>
                </c:pt>
                <c:pt idx="12">
                  <c:v>39  2020</c:v>
                </c:pt>
                <c:pt idx="13">
                  <c:v>40  2020</c:v>
                </c:pt>
                <c:pt idx="14">
                  <c:v>41  2020</c:v>
                </c:pt>
                <c:pt idx="15">
                  <c:v>42  2020</c:v>
                </c:pt>
                <c:pt idx="16">
                  <c:v>43  2020</c:v>
                </c:pt>
                <c:pt idx="17">
                  <c:v>44  2020</c:v>
                </c:pt>
                <c:pt idx="18">
                  <c:v>45  2020</c:v>
                </c:pt>
                <c:pt idx="19">
                  <c:v>46  2020</c:v>
                </c:pt>
                <c:pt idx="20">
                  <c:v>47  2020</c:v>
                </c:pt>
                <c:pt idx="21">
                  <c:v>48  2020</c:v>
                </c:pt>
                <c:pt idx="22">
                  <c:v>49  2020</c:v>
                </c:pt>
                <c:pt idx="23">
                  <c:v>50  2020</c:v>
                </c:pt>
                <c:pt idx="24">
                  <c:v>51  2020</c:v>
                </c:pt>
                <c:pt idx="25">
                  <c:v>52  2020</c:v>
                </c:pt>
                <c:pt idx="26">
                  <c:v>53  2020</c:v>
                </c:pt>
                <c:pt idx="27">
                  <c:v>1   2021</c:v>
                </c:pt>
                <c:pt idx="28">
                  <c:v>2   2021</c:v>
                </c:pt>
                <c:pt idx="29">
                  <c:v>3   2021</c:v>
                </c:pt>
                <c:pt idx="30">
                  <c:v>4   2021</c:v>
                </c:pt>
                <c:pt idx="31">
                  <c:v>5   2021</c:v>
                </c:pt>
                <c:pt idx="32">
                  <c:v>6   2021</c:v>
                </c:pt>
                <c:pt idx="33">
                  <c:v>7   2021</c:v>
                </c:pt>
                <c:pt idx="34">
                  <c:v>8   2021</c:v>
                </c:pt>
                <c:pt idx="35">
                  <c:v>9   2021</c:v>
                </c:pt>
              </c:strCache>
            </c:strRef>
          </c:cat>
          <c:val>
            <c:numRef>
              <c:f>'Sum Postieven per WEEK LSL en r'!$B$2:$B$37</c:f>
              <c:numCache>
                <c:formatCode>0.00</c:formatCode>
                <c:ptCount val="36"/>
                <c:pt idx="0">
                  <c:v>0.86906988190920431</c:v>
                </c:pt>
                <c:pt idx="1">
                  <c:v>2.92323505733096</c:v>
                </c:pt>
                <c:pt idx="2">
                  <c:v>9.3227496422987368</c:v>
                </c:pt>
                <c:pt idx="3">
                  <c:v>8.4536797603895337</c:v>
                </c:pt>
                <c:pt idx="4">
                  <c:v>59.491783734330077</c:v>
                </c:pt>
                <c:pt idx="5">
                  <c:v>67.15539996571124</c:v>
                </c:pt>
                <c:pt idx="6">
                  <c:v>51.986180208750582</c:v>
                </c:pt>
                <c:pt idx="7">
                  <c:v>32.471611042243907</c:v>
                </c:pt>
                <c:pt idx="8">
                  <c:v>29.469369632012111</c:v>
                </c:pt>
                <c:pt idx="9">
                  <c:v>50.327046797833013</c:v>
                </c:pt>
                <c:pt idx="10">
                  <c:v>91.568363012069796</c:v>
                </c:pt>
                <c:pt idx="11">
                  <c:v>175.94714791016347</c:v>
                </c:pt>
                <c:pt idx="12">
                  <c:v>224.61506129707891</c:v>
                </c:pt>
                <c:pt idx="13">
                  <c:v>327.63934547977004</c:v>
                </c:pt>
                <c:pt idx="14">
                  <c:v>452.23236400438958</c:v>
                </c:pt>
                <c:pt idx="15">
                  <c:v>513.6203002083397</c:v>
                </c:pt>
                <c:pt idx="16">
                  <c:v>615.2224700388158</c:v>
                </c:pt>
                <c:pt idx="17">
                  <c:v>519.15074491139831</c:v>
                </c:pt>
                <c:pt idx="18">
                  <c:v>337.04110147496959</c:v>
                </c:pt>
                <c:pt idx="19">
                  <c:v>293.58760737950939</c:v>
                </c:pt>
                <c:pt idx="20">
                  <c:v>254.87449445809938</c:v>
                </c:pt>
                <c:pt idx="21">
                  <c:v>234.96489352708852</c:v>
                </c:pt>
                <c:pt idx="22">
                  <c:v>255.82257069290941</c:v>
                </c:pt>
                <c:pt idx="23">
                  <c:v>323.45200877602571</c:v>
                </c:pt>
                <c:pt idx="24">
                  <c:v>340.28036194390393</c:v>
                </c:pt>
                <c:pt idx="25">
                  <c:v>276.6802478587303</c:v>
                </c:pt>
                <c:pt idx="26">
                  <c:v>272.08999999999997</c:v>
                </c:pt>
                <c:pt idx="27">
                  <c:v>212.13205753874669</c:v>
                </c:pt>
                <c:pt idx="28">
                  <c:v>191.27438037292578</c:v>
                </c:pt>
                <c:pt idx="29">
                  <c:v>170.89074132450992</c:v>
                </c:pt>
                <c:pt idx="30">
                  <c:v>145.5297020433413</c:v>
                </c:pt>
                <c:pt idx="31">
                  <c:v>140.15727004608439</c:v>
                </c:pt>
                <c:pt idx="32">
                  <c:v>113.76914817720493</c:v>
                </c:pt>
                <c:pt idx="33">
                  <c:v>138.73515569386933</c:v>
                </c:pt>
                <c:pt idx="34">
                  <c:v>178.94938932039526</c:v>
                </c:pt>
                <c:pt idx="35">
                  <c:v>43.4534940954602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E9-2149-A0AE-7FD68DB331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6733272"/>
        <c:axId val="796734584"/>
      </c:lineChart>
      <c:catAx>
        <c:axId val="796733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734584"/>
        <c:crosses val="autoZero"/>
        <c:auto val="1"/>
        <c:lblAlgn val="ctr"/>
        <c:lblOffset val="100"/>
        <c:noMultiLvlLbl val="0"/>
      </c:catAx>
      <c:valAx>
        <c:axId val="796734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positive samples per 100,000 residents per wee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733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1837</cdr:x>
      <cdr:y>0.03462</cdr:y>
    </cdr:from>
    <cdr:to>
      <cdr:x>0.61837</cdr:x>
      <cdr:y>0.81982</cdr:y>
    </cdr:to>
    <cdr:cxnSp macro="">
      <cdr:nvCxnSpPr>
        <cdr:cNvPr id="3" name="Rechte verbindingslijn 2">
          <a:extLst xmlns:a="http://schemas.openxmlformats.org/drawingml/2006/main">
            <a:ext uri="{FF2B5EF4-FFF2-40B4-BE49-F238E27FC236}">
              <a16:creationId xmlns:a16="http://schemas.microsoft.com/office/drawing/2014/main" id="{675A73AF-0AC8-42D7-901E-392B0D175F83}"/>
            </a:ext>
          </a:extLst>
        </cdr:cNvPr>
        <cdr:cNvCxnSpPr/>
      </cdr:nvCxnSpPr>
      <cdr:spPr>
        <a:xfrm xmlns:a="http://schemas.openxmlformats.org/drawingml/2006/main">
          <a:off x="4179003" y="153909"/>
          <a:ext cx="0" cy="3490394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accent3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6744</cdr:x>
      <cdr:y>0.03462</cdr:y>
    </cdr:from>
    <cdr:to>
      <cdr:x>0.66744</cdr:x>
      <cdr:y>0.81982</cdr:y>
    </cdr:to>
    <cdr:cxnSp macro="">
      <cdr:nvCxnSpPr>
        <cdr:cNvPr id="5" name="Rechte verbindingslijn 4">
          <a:extLst xmlns:a="http://schemas.openxmlformats.org/drawingml/2006/main">
            <a:ext uri="{FF2B5EF4-FFF2-40B4-BE49-F238E27FC236}">
              <a16:creationId xmlns:a16="http://schemas.microsoft.com/office/drawing/2014/main" id="{5E58AC11-8743-454A-B6EA-80F92D801D09}"/>
            </a:ext>
          </a:extLst>
        </cdr:cNvPr>
        <cdr:cNvCxnSpPr/>
      </cdr:nvCxnSpPr>
      <cdr:spPr>
        <a:xfrm xmlns:a="http://schemas.openxmlformats.org/drawingml/2006/main">
          <a:off x="4510599" y="153909"/>
          <a:ext cx="0" cy="3490394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accent3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484</cdr:x>
      <cdr:y>0.03462</cdr:y>
    </cdr:from>
    <cdr:to>
      <cdr:x>0.71484</cdr:x>
      <cdr:y>0.80098</cdr:y>
    </cdr:to>
    <cdr:cxnSp macro="">
      <cdr:nvCxnSpPr>
        <cdr:cNvPr id="6" name="Rechte verbindingslijn 5">
          <a:extLst xmlns:a="http://schemas.openxmlformats.org/drawingml/2006/main">
            <a:ext uri="{FF2B5EF4-FFF2-40B4-BE49-F238E27FC236}">
              <a16:creationId xmlns:a16="http://schemas.microsoft.com/office/drawing/2014/main" id="{5E58AC11-8743-454A-B6EA-80F92D801D09}"/>
            </a:ext>
          </a:extLst>
        </cdr:cNvPr>
        <cdr:cNvCxnSpPr/>
      </cdr:nvCxnSpPr>
      <cdr:spPr>
        <a:xfrm xmlns:a="http://schemas.openxmlformats.org/drawingml/2006/main">
          <a:off x="4830907" y="153909"/>
          <a:ext cx="0" cy="3406670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accent3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6471</cdr:x>
      <cdr:y>0.03462</cdr:y>
    </cdr:from>
    <cdr:to>
      <cdr:x>0.76471</cdr:x>
      <cdr:y>0.80652</cdr:y>
    </cdr:to>
    <cdr:cxnSp macro="">
      <cdr:nvCxnSpPr>
        <cdr:cNvPr id="7" name="Rechte verbindingslijn 6">
          <a:extLst xmlns:a="http://schemas.openxmlformats.org/drawingml/2006/main">
            <a:ext uri="{FF2B5EF4-FFF2-40B4-BE49-F238E27FC236}">
              <a16:creationId xmlns:a16="http://schemas.microsoft.com/office/drawing/2014/main" id="{5E58AC11-8743-454A-B6EA-80F92D801D09}"/>
            </a:ext>
          </a:extLst>
        </cdr:cNvPr>
        <cdr:cNvCxnSpPr/>
      </cdr:nvCxnSpPr>
      <cdr:spPr>
        <a:xfrm xmlns:a="http://schemas.openxmlformats.org/drawingml/2006/main">
          <a:off x="5167974" y="153909"/>
          <a:ext cx="0" cy="3431264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accent3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8921</cdr:x>
      <cdr:y>0.04277</cdr:y>
    </cdr:from>
    <cdr:to>
      <cdr:x>0.78921</cdr:x>
      <cdr:y>0.80855</cdr:y>
    </cdr:to>
    <cdr:cxnSp macro="">
      <cdr:nvCxnSpPr>
        <cdr:cNvPr id="8" name="Rechte verbindingslijn 7">
          <a:extLst xmlns:a="http://schemas.openxmlformats.org/drawingml/2006/main">
            <a:ext uri="{FF2B5EF4-FFF2-40B4-BE49-F238E27FC236}">
              <a16:creationId xmlns:a16="http://schemas.microsoft.com/office/drawing/2014/main" id="{5E58AC11-8743-454A-B6EA-80F92D801D09}"/>
            </a:ext>
          </a:extLst>
        </cdr:cNvPr>
        <cdr:cNvCxnSpPr/>
      </cdr:nvCxnSpPr>
      <cdr:spPr>
        <a:xfrm xmlns:a="http://schemas.openxmlformats.org/drawingml/2006/main">
          <a:off x="5333512" y="190123"/>
          <a:ext cx="0" cy="3404103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accent3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1449</cdr:x>
      <cdr:y>0.0387</cdr:y>
    </cdr:from>
    <cdr:to>
      <cdr:x>0.81449</cdr:x>
      <cdr:y>0.80448</cdr:y>
    </cdr:to>
    <cdr:cxnSp macro="">
      <cdr:nvCxnSpPr>
        <cdr:cNvPr id="9" name="Rechte verbindingslijn 8">
          <a:extLst xmlns:a="http://schemas.openxmlformats.org/drawingml/2006/main">
            <a:ext uri="{FF2B5EF4-FFF2-40B4-BE49-F238E27FC236}">
              <a16:creationId xmlns:a16="http://schemas.microsoft.com/office/drawing/2014/main" id="{5E58AC11-8743-454A-B6EA-80F92D801D09}"/>
            </a:ext>
          </a:extLst>
        </cdr:cNvPr>
        <cdr:cNvCxnSpPr/>
      </cdr:nvCxnSpPr>
      <cdr:spPr>
        <a:xfrm xmlns:a="http://schemas.openxmlformats.org/drawingml/2006/main">
          <a:off x="5504359" y="172016"/>
          <a:ext cx="0" cy="3404103"/>
        </a:xfrm>
        <a:prstGeom xmlns:a="http://schemas.openxmlformats.org/drawingml/2006/main" prst="line">
          <a:avLst/>
        </a:prstGeom>
        <a:ln xmlns:a="http://schemas.openxmlformats.org/drawingml/2006/main" w="9525" cap="flat" cmpd="sng" algn="ctr">
          <a:solidFill>
            <a:schemeClr val="accent3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1071</cdr:x>
      <cdr:y>0.08147</cdr:y>
    </cdr:from>
    <cdr:to>
      <cdr:x>0.64291</cdr:x>
      <cdr:y>0.18017</cdr:y>
    </cdr:to>
    <cdr:sp macro="" textlink="">
      <cdr:nvSpPr>
        <cdr:cNvPr id="10" name="Tekstvak 9">
          <a:extLst xmlns:a="http://schemas.openxmlformats.org/drawingml/2006/main">
            <a:ext uri="{FF2B5EF4-FFF2-40B4-BE49-F238E27FC236}">
              <a16:creationId xmlns:a16="http://schemas.microsoft.com/office/drawing/2014/main" id="{E31C40B7-5AE7-45F1-A738-E927AEBDA588}"/>
            </a:ext>
          </a:extLst>
        </cdr:cNvPr>
        <cdr:cNvSpPr txBox="1"/>
      </cdr:nvSpPr>
      <cdr:spPr>
        <a:xfrm xmlns:a="http://schemas.openxmlformats.org/drawingml/2006/main">
          <a:off x="4127224" y="362140"/>
          <a:ext cx="217578" cy="4387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900" dirty="0"/>
            <a:t>a</a:t>
          </a:r>
        </a:p>
      </cdr:txBody>
    </cdr:sp>
  </cdr:relSizeAnchor>
  <cdr:relSizeAnchor xmlns:cdr="http://schemas.openxmlformats.org/drawingml/2006/chartDrawing">
    <cdr:from>
      <cdr:x>0.66373</cdr:x>
      <cdr:y>0.08295</cdr:y>
    </cdr:from>
    <cdr:to>
      <cdr:x>0.69324</cdr:x>
      <cdr:y>0.14892</cdr:y>
    </cdr:to>
    <cdr:sp macro="" textlink="">
      <cdr:nvSpPr>
        <cdr:cNvPr id="11" name="Tekstvak 10">
          <a:extLst xmlns:a="http://schemas.openxmlformats.org/drawingml/2006/main">
            <a:ext uri="{FF2B5EF4-FFF2-40B4-BE49-F238E27FC236}">
              <a16:creationId xmlns:a16="http://schemas.microsoft.com/office/drawing/2014/main" id="{94DECF89-67B4-4059-B713-B6E8F27686F0}"/>
            </a:ext>
          </a:extLst>
        </cdr:cNvPr>
        <cdr:cNvSpPr txBox="1"/>
      </cdr:nvSpPr>
      <cdr:spPr>
        <a:xfrm xmlns:a="http://schemas.openxmlformats.org/drawingml/2006/main">
          <a:off x="4063671" y="227542"/>
          <a:ext cx="180632" cy="180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900"/>
            <a:t>b</a:t>
          </a:r>
        </a:p>
      </cdr:txBody>
    </cdr:sp>
  </cdr:relSizeAnchor>
  <cdr:relSizeAnchor xmlns:cdr="http://schemas.openxmlformats.org/drawingml/2006/chartDrawing">
    <cdr:from>
      <cdr:x>0.70963</cdr:x>
      <cdr:y>0.08333</cdr:y>
    </cdr:from>
    <cdr:to>
      <cdr:x>0.74379</cdr:x>
      <cdr:y>0.17014</cdr:y>
    </cdr:to>
    <cdr:sp macro="" textlink="">
      <cdr:nvSpPr>
        <cdr:cNvPr id="12" name="Tekstvak 11">
          <a:extLst xmlns:a="http://schemas.openxmlformats.org/drawingml/2006/main">
            <a:ext uri="{FF2B5EF4-FFF2-40B4-BE49-F238E27FC236}">
              <a16:creationId xmlns:a16="http://schemas.microsoft.com/office/drawing/2014/main" id="{4D6E7F9D-B235-4FEB-B6F9-96720AFE0640}"/>
            </a:ext>
          </a:extLst>
        </cdr:cNvPr>
        <cdr:cNvSpPr txBox="1"/>
      </cdr:nvSpPr>
      <cdr:spPr>
        <a:xfrm xmlns:a="http://schemas.openxmlformats.org/drawingml/2006/main">
          <a:off x="4352925" y="228599"/>
          <a:ext cx="20955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900"/>
            <a:t>c</a:t>
          </a:r>
        </a:p>
      </cdr:txBody>
    </cdr:sp>
  </cdr:relSizeAnchor>
  <cdr:relSizeAnchor xmlns:cdr="http://schemas.openxmlformats.org/drawingml/2006/chartDrawing">
    <cdr:from>
      <cdr:x>0.75262</cdr:x>
      <cdr:y>0.08654</cdr:y>
    </cdr:from>
    <cdr:to>
      <cdr:x>0.77746</cdr:x>
      <cdr:y>0.2235</cdr:y>
    </cdr:to>
    <cdr:sp macro="" textlink="">
      <cdr:nvSpPr>
        <cdr:cNvPr id="13" name="Tekstvak 12">
          <a:extLst xmlns:a="http://schemas.openxmlformats.org/drawingml/2006/main">
            <a:ext uri="{FF2B5EF4-FFF2-40B4-BE49-F238E27FC236}">
              <a16:creationId xmlns:a16="http://schemas.microsoft.com/office/drawing/2014/main" id="{33074907-ABCE-4C10-A7F0-58BA94381200}"/>
            </a:ext>
          </a:extLst>
        </cdr:cNvPr>
        <cdr:cNvSpPr txBox="1"/>
      </cdr:nvSpPr>
      <cdr:spPr>
        <a:xfrm xmlns:a="http://schemas.openxmlformats.org/drawingml/2006/main">
          <a:off x="5086263" y="384678"/>
          <a:ext cx="167870" cy="6088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900" dirty="0"/>
            <a:t>d</a:t>
          </a:r>
        </a:p>
      </cdr:txBody>
    </cdr:sp>
  </cdr:relSizeAnchor>
  <cdr:relSizeAnchor xmlns:cdr="http://schemas.openxmlformats.org/drawingml/2006/chartDrawing">
    <cdr:from>
      <cdr:x>0.77915</cdr:x>
      <cdr:y>0.08333</cdr:y>
    </cdr:from>
    <cdr:to>
      <cdr:x>0.81487</cdr:x>
      <cdr:y>0.16319</cdr:y>
    </cdr:to>
    <cdr:sp macro="" textlink="">
      <cdr:nvSpPr>
        <cdr:cNvPr id="14" name="Tekstvak 13">
          <a:extLst xmlns:a="http://schemas.openxmlformats.org/drawingml/2006/main">
            <a:ext uri="{FF2B5EF4-FFF2-40B4-BE49-F238E27FC236}">
              <a16:creationId xmlns:a16="http://schemas.microsoft.com/office/drawing/2014/main" id="{E4AD6A23-7B60-4592-A844-AF5BE6069F24}"/>
            </a:ext>
          </a:extLst>
        </cdr:cNvPr>
        <cdr:cNvSpPr txBox="1"/>
      </cdr:nvSpPr>
      <cdr:spPr>
        <a:xfrm xmlns:a="http://schemas.openxmlformats.org/drawingml/2006/main">
          <a:off x="4770323" y="228600"/>
          <a:ext cx="218659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900"/>
            <a:t>e</a:t>
          </a:r>
        </a:p>
      </cdr:txBody>
    </cdr:sp>
  </cdr:relSizeAnchor>
  <cdr:relSizeAnchor xmlns:cdr="http://schemas.openxmlformats.org/drawingml/2006/chartDrawing">
    <cdr:from>
      <cdr:x>0.80814</cdr:x>
      <cdr:y>0.08295</cdr:y>
    </cdr:from>
    <cdr:to>
      <cdr:x>0.82988</cdr:x>
      <cdr:y>0.14892</cdr:y>
    </cdr:to>
    <cdr:sp macro="" textlink="">
      <cdr:nvSpPr>
        <cdr:cNvPr id="15" name="Tekstvak 14">
          <a:extLst xmlns:a="http://schemas.openxmlformats.org/drawingml/2006/main">
            <a:ext uri="{FF2B5EF4-FFF2-40B4-BE49-F238E27FC236}">
              <a16:creationId xmlns:a16="http://schemas.microsoft.com/office/drawing/2014/main" id="{A7505D2F-00C2-4FF4-8708-530081B7547E}"/>
            </a:ext>
          </a:extLst>
        </cdr:cNvPr>
        <cdr:cNvSpPr txBox="1"/>
      </cdr:nvSpPr>
      <cdr:spPr>
        <a:xfrm xmlns:a="http://schemas.openxmlformats.org/drawingml/2006/main">
          <a:off x="4947815" y="227542"/>
          <a:ext cx="133097" cy="1809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900"/>
            <a:t>f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Teesing</dc:creator>
  <cp:keywords/>
  <dc:description/>
  <cp:lastModifiedBy>gunasrimuthu96@gmail.com</cp:lastModifiedBy>
  <cp:revision>10</cp:revision>
  <dcterms:created xsi:type="dcterms:W3CDTF">2022-08-15T12:49:00Z</dcterms:created>
  <dcterms:modified xsi:type="dcterms:W3CDTF">2022-10-1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2-08-15T11:35:10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e7cc915e-0ef1-4a13-b64a-5b05e80653db</vt:lpwstr>
  </property>
  <property fmtid="{D5CDD505-2E9C-101B-9397-08002B2CF9AE}" pid="8" name="MSIP_Label_ea871968-df67-4817-ac85-f4a5f5ebb5dd_ContentBits">
    <vt:lpwstr>0</vt:lpwstr>
  </property>
</Properties>
</file>